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96A" w:rsidRDefault="00C96204">
      <w:pPr>
        <w:rPr>
          <w:rFonts w:ascii="Times New Roman" w:hAnsi="Times New Roman"/>
          <w:sz w:val="24"/>
          <w:szCs w:val="24"/>
        </w:rPr>
      </w:pPr>
      <w:bookmarkStart w:id="0" w:name="_Toc19464045"/>
      <w:r>
        <w:rPr>
          <w:rFonts w:ascii="Times New Roman" w:hAnsi="Times New Roman"/>
          <w:sz w:val="24"/>
          <w:szCs w:val="24"/>
          <w:lang w:val="en-US"/>
        </w:rPr>
        <w:t>Supporting material</w:t>
      </w:r>
      <w:r w:rsidRPr="00D47966">
        <w:rPr>
          <w:rFonts w:ascii="Times New Roman" w:hAnsi="Times New Roman"/>
          <w:sz w:val="24"/>
          <w:szCs w:val="24"/>
        </w:rPr>
        <w:t>: Mutations identified</w:t>
      </w:r>
      <w:r>
        <w:rPr>
          <w:rFonts w:ascii="Times New Roman" w:hAnsi="Times New Roman"/>
          <w:sz w:val="24"/>
          <w:szCs w:val="24"/>
          <w:lang w:val="en-US"/>
        </w:rPr>
        <w:t xml:space="preserve"> in</w:t>
      </w:r>
      <w:r w:rsidRPr="00D47966">
        <w:rPr>
          <w:rFonts w:ascii="Times New Roman" w:hAnsi="Times New Roman"/>
          <w:sz w:val="24"/>
          <w:szCs w:val="24"/>
        </w:rPr>
        <w:t xml:space="preserve"> surface antigen and </w:t>
      </w:r>
      <w:r>
        <w:rPr>
          <w:rFonts w:ascii="Times New Roman" w:hAnsi="Times New Roman"/>
          <w:sz w:val="24"/>
          <w:szCs w:val="24"/>
          <w:lang w:val="en-US"/>
        </w:rPr>
        <w:t>polymerase/</w:t>
      </w:r>
      <w:r w:rsidRPr="00D47966">
        <w:rPr>
          <w:rFonts w:ascii="Times New Roman" w:hAnsi="Times New Roman"/>
          <w:sz w:val="24"/>
          <w:szCs w:val="24"/>
        </w:rPr>
        <w:t>reverse transcriptase of the 51 isolated HBV</w:t>
      </w:r>
      <w:bookmarkEnd w:id="0"/>
    </w:p>
    <w:p w:rsidR="001A6461" w:rsidRDefault="001A6461">
      <w:bookmarkStart w:id="1" w:name="_GoBack"/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6"/>
        <w:gridCol w:w="1203"/>
        <w:gridCol w:w="2909"/>
        <w:gridCol w:w="3638"/>
      </w:tblGrid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sz w:val="24"/>
                <w:szCs w:val="24"/>
              </w:rPr>
              <w:t>Surface antigen mutation</w:t>
            </w:r>
          </w:p>
        </w:tc>
        <w:tc>
          <w:tcPr>
            <w:tcW w:w="3638" w:type="dxa"/>
            <w:shd w:val="clear" w:color="auto" w:fill="auto"/>
          </w:tcPr>
          <w:p w:rsidR="00C96204" w:rsidRPr="00FB23E1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olymerase/RT mutations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T63I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S204R, Y206F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S117P, S213T, L220I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E164G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6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2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115V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115V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2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3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A(A1)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Y100C, I110L, K122R, F134I, V190A, Y206H, S207N, L216*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R110G, N118T, N122H, N124H, M129L, S137T, V142D, W153R, V163I, V214A, N238T, S256C, T259S, I269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4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, S135A, K270N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39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M133T, P214L, C221Y, Y225*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H234N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A(A1)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K122R, S207N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122H, N123D, N124H, M129L, S137T, W153R, V163I, S246T, N248H, I253K, S256C, T259S, I269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2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N207T, I208T, V224A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109P, I122L, Q215H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4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5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A128V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Q125K, P130S, N248H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R79H, F83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, N118D, N238H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4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R110G, S223A, N238H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5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5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L109P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5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55F, N59S, I68T, L127I, P203R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, S135H, S223A, N238H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59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G130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115V, R138K, N139H, E263D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6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W74L, L20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62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64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V177A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65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V177A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Pol 6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76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7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8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8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ol </w:t>
            </w: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P56Q, T57I, N59S, P62L, T189I, L209W, I213T, P217L, V224A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9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P211H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117P, N139D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93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94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248H, R266K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2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3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5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, M267L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6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S223A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08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P203R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0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S140T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F148Y, R266T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1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2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5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L91I</w:t>
            </w: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7</w:t>
            </w:r>
          </w:p>
        </w:tc>
        <w:tc>
          <w:tcPr>
            <w:tcW w:w="1203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Q101H, A184V</w:t>
            </w:r>
          </w:p>
        </w:tc>
        <w:tc>
          <w:tcPr>
            <w:tcW w:w="3638" w:type="dxa"/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6204" w:rsidRPr="00E4591E" w:rsidTr="00C96204">
        <w:trPr>
          <w:jc w:val="center"/>
        </w:trPr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591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l 11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909" w:type="dxa"/>
            <w:tcBorders>
              <w:bottom w:val="single" w:sz="4" w:space="0" w:color="auto"/>
            </w:tcBorders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4591E">
              <w:rPr>
                <w:rFonts w:ascii="Times New Roman" w:hAnsi="Times New Roman"/>
                <w:sz w:val="24"/>
                <w:szCs w:val="24"/>
              </w:rPr>
              <w:t>N59S, P203R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shd w:val="clear" w:color="auto" w:fill="auto"/>
          </w:tcPr>
          <w:p w:rsidR="00C96204" w:rsidRPr="00E4591E" w:rsidRDefault="00C96204" w:rsidP="00DC0F41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96204" w:rsidRDefault="00C96204"/>
    <w:p w:rsidR="00C96204" w:rsidRDefault="00C96204">
      <w:r w:rsidRPr="00E4591E">
        <w:rPr>
          <w:rFonts w:ascii="Times New Roman" w:hAnsi="Times New Roman"/>
          <w:i/>
          <w:iCs/>
          <w:color w:val="000000"/>
          <w:sz w:val="24"/>
          <w:szCs w:val="24"/>
        </w:rPr>
        <w:t>Sample ID is the particular identity assigned during the research to substitute the patient’s data. Each row gives respectively the information about the genotype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, </w:t>
      </w:r>
      <w:r w:rsidRPr="00E4591E">
        <w:rPr>
          <w:rFonts w:ascii="Times New Roman" w:hAnsi="Times New Roman"/>
          <w:i/>
          <w:iCs/>
          <w:color w:val="000000"/>
          <w:sz w:val="24"/>
          <w:szCs w:val="24"/>
        </w:rPr>
        <w:t>surface antigen</w:t>
      </w:r>
      <w:r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mutations and polymerase</w:t>
      </w:r>
      <w:r w:rsidRPr="00E4591E">
        <w:rPr>
          <w:rFonts w:ascii="Times New Roman" w:hAnsi="Times New Roman"/>
          <w:i/>
          <w:iCs/>
          <w:color w:val="000000"/>
          <w:sz w:val="24"/>
          <w:szCs w:val="24"/>
        </w:rPr>
        <w:t xml:space="preserve"> mutations.</w:t>
      </w:r>
    </w:p>
    <w:sectPr w:rsidR="00C962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04"/>
    <w:rsid w:val="0019556E"/>
    <w:rsid w:val="001A6461"/>
    <w:rsid w:val="004B79B0"/>
    <w:rsid w:val="00540770"/>
    <w:rsid w:val="00B93B31"/>
    <w:rsid w:val="00BA62C1"/>
    <w:rsid w:val="00C66BB5"/>
    <w:rsid w:val="00C96204"/>
    <w:rsid w:val="00CC3AE0"/>
    <w:rsid w:val="00D6196A"/>
    <w:rsid w:val="00E017E0"/>
    <w:rsid w:val="00EC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4F62E-8585-4516-95DD-451B03FF4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card Koyaweda</dc:creator>
  <cp:keywords/>
  <dc:description/>
  <cp:lastModifiedBy>Christine</cp:lastModifiedBy>
  <cp:revision>3</cp:revision>
  <dcterms:created xsi:type="dcterms:W3CDTF">2019-10-16T14:45:00Z</dcterms:created>
  <dcterms:modified xsi:type="dcterms:W3CDTF">2019-11-15T13:34:00Z</dcterms:modified>
</cp:coreProperties>
</file>